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TCTGGACTCGGGTTTTTGAGGGTTTTGGGTTTTTCTTGATACCGAGTTCTGAACTTTTGAGAGAATTTTTGTTT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TCTTGTTTTCGGGTATAGGGGGTTTAGGGGTTTTAAGTTCAAAATGCCGGGGATGAAAACCGTAATCTTGAAT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TGAGCTGGAACAAATTGAAGAAAAAGCAGCCTGCCATGGAAGAGAATGCAGGTTACATGAAGAGAATTCGGATT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AATGATCCTGATGCCACCGACTATTCGAGTGAAGATGGTGAGGAGTATGATATTGAGGGAAATCTATTTCAGCA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GCGCTTTGTTTCGGAGATTTTGGTTGTGGAAACGGAATGTGAATCATCTGAAGGGACCAATGGAGGCAAAATTG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GGATGGGCTTTGGTGACTCTAAGAAATGTAATAGAGTGCTCCCTAAGGGAGTTCGACGAAGAAAATGGGGAAAA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GCGGAGATTCAAGATCCATTCCAAAGGATTCGAAAATGGCTTGGCACTTTTAATACAGCAGAGGAGGCTGCCGC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TCAGCAAAAGAAGCGTGAGTTTGAAACCATACAGTCACAGCAAAAGATTAAGAGCCGCCGCAAAAACATTCAAT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ATAAGCATGAGTTTGAGAGTTCGCAATTAATGGAGGGAGCCAAGCATGAGCTTCAGGGCGTTCCTTTATCAGAG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CAGGATTCATCGTTTTGCCATCCGTCACCATCATCTGTGCTTGAAATATCTGGTTCAGCTTCGCTTAGTTTTGA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AAAAGTTGAAGGAAGAATCTTGTGTGGAAGTTTCTGGGGGAGAAGGCGCTGTGCAGCAACCAGTTTTTGAAGAAG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CCATTCCAATGTTACCACCATTGGATGTCGAACAGTTGAATTTGGGATGTGACGGCAATTACATGTATTCTAGC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GACCAGTTCTTTGATGGCATGTGTGATATTGTTGATGATGGTATGACAGACATAGTTGATTATCCCGTTTGCAA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AAAAGGCGAGGTTATATGTCTTCCCCCACTCGACTCAGATTTTGGTCAGCAGGATTTCTCTTGGATTGATCAGA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AACAGGTTATGCCCATGAAGTTTTGTAGTTAGGAATTACCAGTAGTTTATCTAGTACATGTTGCACAATAAAAA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GAAATGTTTGAGCAGCGGGTGTTTGAGGTTATCGTTTCCTATGTTCGGAGAGTTCTTGGGTTTTCATTGTGCTT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GGCCGTCCCAAGATTTTTCCAACTCTCATGACTTAAGAGTGGTAATATGTGTGAGTAAGCTACTATATATTGAAC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TTCCTCCTTCGCATTTTGTATTA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4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AATATCCATTCCAATATTTGTTCAAAGGAAGAGCTAGAAGAAGAAATTCTGCAAATTGTTCATTCTTCCAYAA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GATGGACCCTTCGTTCTTCCAAAACCCTAATTCTGAATTCTCGTTTGAATCTTCTTCTTCCTTCAACTCCCTAGA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TCACGATGATCATCTCTCATGGAACATGTTCGACTTTAAAGATTATCACAACCAATCAGCCTTTCCCCAGCTAC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ATGAGAACGATTCAGAAGAAATGCTTCTCTATGGAGTTCTTGCTGAGGCGCCAGCAGGAGATCAGAACTCGTCG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ATAGTATCCTCCACTCAGTCGAAAGACCATGAAGAGGTGAATTCTTCTAGTGCCACAGCTAACGAAGATCAAGT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TTATAGAGGCGTTCGGCGGCGGCCGTGGGGAAAGTTTGCGGCGGAGATAAGAGATTCGACGCGAAACGGTGTTA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GGTTGGGAACTTTTGACACGGCAGAGGCGGCGGCTTTGGCTTACGACCAAGCAGCACTTTCAATGCGGGGGTCT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GTCCTCAACTTTCCAGCTGACGTGGTTCATCAGTCACTTGTGGAGATGAAGTATGGCTTTGAGGAGGGTTCGTC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TTTGGCCTTAAAGAGAAGGCACTCTATGAAGAGAAAATCATCGATGAACAAAAAGAAGAAATCATTGCATCATA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ATCAAAAGAATGATGAAGAAGGTGAAGATCAGTTGGAAAAAGTTGTGGTGTTTGAGGATTTAGGCGCAGACTAT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GAGCTACTCAGTATATCCGAGAGCTAACTAAAGTGGAATGGTACATCACGTCGTTTGTGTTTTCGATAACCAAT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TTTTCAAGCTAGTAGAGCTAGCTGTCCTTAATCACGTTGGTCCATCTGTGGCAAGTGTTAACCATACCATTTTT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TTGTATTTTTGTTTACTATTTTTGGGAAAGTATGTGGAGAGATGACGGTCAGTGG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5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TATACCAAGATTCCGCCTAAGACCAGCCAGCTAGCCACCGAAGCCAGTCCTCACCCATCACCCATTTTTAGGAT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CCTGCTGCTCTGGAAGTACAGATTGCAGTGCGCACACTCTCTCTCTCTCTCTGTCTCTCTGTCTCAACCTTCTA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CAAAACCTCACTCACTTCATCTCAGTCGTACTAACTTTTCTACATGCTCTCGCCGTCGATTCTTCATGTTGCTG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ACCAAACCCACATCTCCGATTTCATTTCCTCCGCCTCTAAATCCATGACAACCTTCCAACCCACCTCGTCCGCAC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GCGGTCAAATTTTCAGAGCAAATCACCACCGTGACAAAACCCATGATCCAGGAACCCGATAACCCGATCCGAGTC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CAAAGCTCGTCCGGATCATCCTCACGGACGCCGACGCCACCGACTCCTCCAGCGACGACGAAGACAGCGGCGTAC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TCAAACGACATGTCAGACAGATCAGCCTCGAGCTCTCCTCGCCTTCCTCTTCCTCGCCTTCATCTTCGTCGTCG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TCGGGTCAGTCGAAGCGGGCCAGGAAAGACCCGAAACCCGTAAAGCGAACCGGGTCGAAATCGCCGGCAATGGA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GCGCCAGAAAAAGTTCAGAGGCGTACGCCGGCGGCCTTGGGGTCGATGGGCTGCGGAGATCCGAGATCCGACTCG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AACGGGTCTGGCTCGGAACCTTCGACACAGCGGAGGAAGCCGCCAGTGTTTACGACAGAGCTGCCATCCTTCT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GGTCCAGATGCCATCACCAACTTTTCTAACGCCGTTACAACGGAAGAGAAAGTCGTTGCCGATGTGGTGGTCCCAGC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GCAGCGATGCGGGTGCGTATCTCCGCTGTCCAGCGAGGCTCTCTCGTCGCCTACCTCGGTCCTCCGTTACGAGG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CGCCGTTTGATGGTTTCATATACGGAGATGTTGACGACTTCGTGTTTGATATCGACTTGCCGTTAAGCTTTCCA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ATGTTGTCGAGTAACAACTTTGTGCGCGACGAGTTCGGCGAGTTTAACGTTGACGATTTCTTAGCTGACGTCGT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AACCCAGCAGTACTCTACACGTGTAACTACAAGTAGGCAGGATTATTTTAGTTTGGGACTGTGCTGCAATTTG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AGTGAGTTTTGTTAAGTGGCGCAAGCAGTACATGGAATACCGAAAATGTCCTCCGGAGTGTGATGTACAATCACT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TATAGCCGATTATCTCTAATATATACGGCGG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6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ATCTAAATCTCAACCTTCTACACATTCAAATCCTCACTCACTTCAGCTCAGTGGTACTAATTTTTCTACACGCCC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TCGATTCTTGATGTTGCTTCAGACCAATCCCAAATCCCTGATTTCAGTTCTTCCGCCTCAAAATCCATGACAAC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ACCCATCTCGTCCGTACACTCAACGGTCAAATTTTCAGAGCAAATAACCACCGTGAAAAAACCCATGATCCAGG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ATAACCCGACTCGAATCCCGCCAAAGCTCGTCCGGATCATACTTACGGATGCCGACGCCACCGACTCCTCCAGC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CGAAGACAGAGGCGTGCGCAGAGTCAAACGACATGTTAGACAGATCAGCCTAGAGCACTCCTCGCCTTCCTCTTC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TTCATCTTCGTCGTCGGTTTCTTCGGGTCAGTCGAAGCGGGCGAGGAAAGACTCGCGACCCGGATCGAAGTTAC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CGACCGCGGATCGCCGGAAAAAGTTTAGAGGCGTCCGGCGGAGGCCTTGGGGTCGCTGGGCCGCGGAGATCCGA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ACCCGAAGAAAACGGATCTGGCTCGGGACCTTCGACACGGCGGAGGAAGCCGCCACTGTTTACGACAGAGCTGC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GCTCAAAGGTCCTGACGCCGTCACCAACTTTTCTAACGCCGTTATAAAGGAGGAAACAGTGGTTGGCGACTTGA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CAGCTGCGGGGCAGGGATGTGGGTGTGTATCTCCGTCGTCCAGCGAGGCTCTCTCGTCGCCTACTTCGGTCCTCC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GGTGACCAAACGCCGTTTGATGGTTTAAGTTACGGATACGCTGACGCCTTCAAATTTGATTTCGACTTGCCGTT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GCCGGATATCATGTTTTCAAGTAGCAGCTTTGCGCGCGACGAGTTCGGCGAGTTTGATGTTGACGATTTCTTGG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GTCGTATGTTGAATCCAACAGTATTACACACGTGTTGACTCCAGGTTAGGCACGTGGATGTTAGAGGAGTATTTTG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TCACTTGCGACAGTGTTGCAAGTTGCAAGTGATGTGTGGCTAGCTAGTTGCAAGTTGCGAGTGAAGTGAGTTTTG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7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TAGTCTCTCCTTCTCTGTCTTTTTATATCCACCTATCTATCACCACATGTAGCCTCAAATTTCCATCTGTTACCT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CACTTCTCTGAACTCTCAATTTATCGTCCCTTCATTCTTCTCTGTCTCTCTCAGAGTTAGACAAACAAACAAAA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AATCGAAAAAGTACAGAGGCGTCAGGCAGCGCCACTGGGGCTCTTGGGTCTCAGAAATCCGCCACCCCTTACTG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AGGGTGTGGCTAGGCACATTTGAGACAGCTGAAGAAGCAGCCCGAGCATACGACGAAGCTGCCGTTCTGATGAG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GAAATGCCAAGACCAATTTCCCAACATCTATTACAACTCAGAGTAAGAGTACTCGTGCCACAGTAGGATCATCCG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CAAAAACTAGTAGTGGTGACTTGGATTCACCATCCGGACCGAAGGGTTTGTCGGAAATATTGCATGCCAAGCTA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TGCAGCAAGATACCGTCCCCATCCATGACCTGCTTGAGGCTCGACAATGAGAGCTCTCACATTGGAGTGTGGCA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GGCAGGTCAACGCTCTGATAACTCCAATTGGGTCATGACTATTCAGCTTGGCAAGAAGAAGAATAATAATAATG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CTAATAATGCTGATGATCAGAGTGTTGTACCATCACAGCTAATGTCGAATTCAGATCAGTCGGCTTCGATTGCA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TCAGAGAGGGCGCCCGAACTCATGGCGGAGATTGATAAAGAAGAGAAAATTGCGTTGCAGATGATAGAAGAGCT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CAGAAATTGCCTAAGTCCTGATTTATCATTTGGCATTCATCAAGGGGAGGAAAAAATTTAGTTGTAGTAGTACT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ATTTAATTACTAGCTATTTGTGTTTGTTTGGTAAAATTAAGTAAGTATAGTGTTATATATACCCATCTAAATAA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TACATATATACACATAGGTAATGGGAAAAATAATATATTTAATTATGTAGTCATTAAAAGGGTTAAGAGTAATA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AACCCATTAGTGTCCAATTAAAACGGTTTGGATATTTATGTGCCAAATTGAGAATAATAG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8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TCTAACCTGATACCACTCACATCACAAACTCAAATCTCATATTTTTAATTTCGTTTTTTTTTTTCCATTTTTCT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ATTTGAGGGTTTTGGGAGAAGATTTTAGGCATTTTTAGAAATTAGTTCAGAAAATGCCTGAGCCTCGGAGACAG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AAATCAGCGGAACAGTATGAGAAAGTCCAAGAGAGAACTATTTCCTGCTCAACAGTCCAAGATTATGAGGAAAGT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TTATTTGTTACGATCCCGACGCCACTGATGACTCATCTTCAAGCGAGGACGAAGGAGGAAGAGAGAGAAGATTTC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ACCCAAAACGCTTCGTTCGTGAAATTACTTTCTGTCAACCCAATGTTGCGCTCCCGCCGCCGAAGGCCGCCGCT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GAGAGCTCAGGTCAAGACAGCAACTACGGTGGAGTTAAAACCCTGAAACCCAGCAACAAGAAGGTGATTTTCAC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ATCCCATCGGCAGTCCTCTTCTCCTTACAGAGGAGTGAGACAGCGCAAATGGGGGAAATGGGCAGCTGAGATTCGTG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TCAAAGGGGCTCGTATCTGGCTTGGTACTTTCAACACTGCAGAGGACGCTTCCAAGGCCTATGAGGCGAAGCGG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TTGAAGAAATGGTGGCAGCTGCTCCGGCGGCCGTTTCAGCCTCTGATAAAAGCAACACCACCTCGGCTTCAGT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TTTCCAACAACTGTTCCTACAACAACGTTGAACCTGTTTCGTCTGAGGATTCTGACTCTGTCGTCTCTCAGAGCT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CTTGTGTGCTTGATTTGGAGACATCTGCTTCCAATAACATTCGGAATGGTGCTGATTTGGAGAAGGAGATTGCC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TCGACAAATCTTGAAGAGCTGCAAATACCCGATTTGGGTTTTCTTGATGAGACATTGGGCCCTCTTCATTTTGA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CTAAACTTGGGACCGGAGCTCGATTCGCTTTACCTGGAGGATTTTGGGCAGTTGTTCGACAATTACAGCAGCA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GATATACAGATTCCCGGGTTCGAAAGCGATGAGCCGAGCAGTCTACCCGACTGTGACTTTGAGGATCTTGGCAAG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CATTGCTTGCTGGTTGGATGAACCCCTCAACATAGTATGCCAATAAATTTTGCAGCTTCTCTTTAGTTAAATCTC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TGGTTTTGCAGCAATTAGGCGTAATATCATGAACTCTCAAGTAACACATGGAGTTCTCGAGTGAGAGTGGTAAT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AGAGTTTAATTATTTTGTTTGTTTAAAGAGAGATTAAGATGGTGATTTGCGGCATAAGCGTTTTAGTGTTAAGT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CCTTGGGTTTTCTTGTGCTATCAGAGCCGTCCAAAGGGTTCTCGA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11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GGCGTTTAGGGCTTATTTGGTTTTTTCCCTTGTCATTTTGTGCTGTGTCAGTTGTGAGCTTGAACCTCAAACT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CCATGGAGCATTGACCATTTTTATCTTCCAAGCTCTGCTGCCCCCTCTTCAGATACCAGCCTCAATTCTTAAAG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CCGGAACAAAAACAAGGTCACTCATCATTATTTTTCCTGTTCAATACAATTTGAACTGCATGCCCAAGTTGGT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GATTCGAGACGGGATGGACCCAATCCTGTGGCCGAGACTCTTGCGAAGTGGAAAGAGTACAACGACCATTTGGA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CAATGATGAGGGTGGACCGTTCCGTAGAGTACCAGCCAAGGGATCAAAGAAGGGATGTATGAAGGGTAAGGGAG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GAACTCTCGCTGTAACTACAGAGGTGTTAGACAGAGGACATGGGGCAAGTGGGTTGCAGAGATCCGGACACC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GGGAAGTAGGCTCTGGCTAGGCACTTTTCCAACTGCCATTGAAGCTGCCCTTGCTTATGATGAAGCGGCAAGGGC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ATTGTTCTGCTGCCCGACTTAACTTCCCTAATATCTCAATTTCCACTTTATCAAAGGATTCTTCATCGACAAAAA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CCTGCCTTCCCTTGTTAGCATCATCTGCAGGTTCAGAATCTTCAGCGAGATCAGACCACTCGGGGGATTGTGCC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GATGAGGATCAGGTGAATGGTCTTTCATCTAATGTAGAGAATGATGATACGACGAATGTAGATCAAACAAATGA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GAGATGATGAATGAAGAGTCGGTCTTTGATCTTCTTGGCCATAATGTACATGTTCAGCATACATACACGGTGATT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GATGAGCAATTTTTTATTTTATCTGTCAAATTACACTTGGGTTGGATGAAGTTTTCATTCGTTCTAATCTGTTG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GATTTTAT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16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CTGCATATTCGACGCCTGAAGGAAGACTTCGGAAACCGACTCAGATAAAAAGGAAGAAGAAAGCAGGCAGATTT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CTTGCATGGAGTCCGAGGCTTCGGACGGGGAAAGGAAATTGCGGAAGAGGCGCAACGGGTGCGAATCGATAGAGG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CTGACCAAGTGGAAGAACTACAATGAGAGGCTTGATTCTGGGAAAGATGGAGGGAAGAAGACTCGGGCTCCGGCG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CTCCAGAAAAGGCTGCATGAGGGGGAAAGGAGGGCCGGAGAACTCAGATTGTGTATTTAGGGGTGTTAGGCAGAG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GGGAAAATGGGTGGCGGAAATTCGAGAACCAATTCGAGCTAGAGCCGGTTCTGTACCTACGAAGAAGAATAGGC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GGCTTGGTACTTTCCCTACAGCCTATGAAGCTGCTCTTGCTTATGATAAAGCTGCTAGAGCAATTTATGGTGCT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CCGGCTCAACTTCCCCGACAATGCTGTGGACTCGAAGGACTACTACTCTAATTCTGTGTCATCTAAAACACCATC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TGAGTCCTCATTGACATACAATAATGCGGATGCGGCAGGGGGAAGATCAGGATTCTTTGAGGATTGTGTGGCCA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AAAAGCAGGAAACGGATTGTTCTGTATCAGAGGAATTACATGTTTTACGTGCTACCTCAAGAGAACCAAAAGCT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TGTGAATACGAAACTGAACGTGAGCTTGTTAAGAACGATGATGTTTTTCAGACCGAGAGCTATGGAAGCTTCGA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GGGGAGATTACTTGCCTAATGAGCCCCTGGTTGTGAATTTTGATACGGTATTTGATTGTAAGCCTTGTAACGATA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CTTTGGAGACACTTTTGAGGTCCAATTATGATTACTTAACTGAGCTTGTAGATGGGGAATGCAATCGGAGAAAC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AAGCCTTCAAATGATGTCAAAGTTGAGACACCGGCAATGAGGGAAGCCGCGGAGAAACCATTTCCGGTGATTCT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CGGAAGTCACAACGGGTTAGATGAGAAGTACAACAACATACATGGTGAGCAAATAAACGCGGCCGAAATTCTTG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ATTTTGAGCCTTCTGAGGATGTTGAAATGAAGTTATCGATGACGAATCAAGAATTGCAAGGAGGATTTGCAGAA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GAGATTAGATGGCCATAATTGCAATGGCTTCATACATAGTTATGCTTGTTTAGATGATTTAGATGTGGCATACGG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ATATGGCATTAATCCTTGGAATGATATCGGAATGCAGACAGAGCTCGACGACAGACTTGACTACGTGCATAACT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CTGCAGAGGAAACCTATGGCATTGATGCTGCTGAGGACCAACAATGGGGGAGGACGCATAATCTCCCTATTCAGTTG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CAACCACATCCCGACATACCTGGAAGCTCGAATCACACGGAGTACGCACATTTAGGCGTGGATATCGATCGACA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CGATTCTGGTGCAATGGAAGAGCAGGGGCTGCCTAAATGATTCATGGTTCCCTTACTCTTAATTGAGATTGTTA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TTAAATAGGAGATTTTAGCTGCATCTTTAACCCAAAAAATAATAAAATCTATATAT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17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ACGACGGGTTTAGTAAATGGGTTTGCGCGAACAAAACGACGGCGTACGGAGGAGGAAGAAGTCATCGACGAGGGG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CCGGTTCGTGGGGGTGCGGCAGAGGCCGTCCGGGAGGTGGGTCGCAGAGATCAAGGACTCTCTGCAGAAAGTGAG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GGCTTGGGACTTTTGACACCGCAGAGGACGCGGCTCGTGCCTATGATGAGGCTGCCCGAGCACTCCGCGGTGT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CCGAACCAATTTCGAGCTGCCACAGAGTAATGGGGCCGGAAATGGTGGCGCGGGCGTGGCGGAGAATGTGCCTTT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TTGAGGCGGTGTGTGGGAATGAGGTGGAAGCTGAGGGGTTGCTGGGTGCACTTAGAGCTAAGCTGCAGGATGGTA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TAAATTGTGTGCTTCCACAACCACCACAAGGAAATAGTGGCACTAAAGCGGAGCCGTCTCCGGTTGATCCACGT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GTGGCGGAATCCGTCAACCTGCCACCACCCCACAAGGACTATCCAATTGTATTAGATAATCAGTGGCAACTTCA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CCCAGCACCATCAAACCAAACCATGGTGTGGGCCAACGAGAGCCAAGTAGCATATGAGCAAGTGCATAATTGGT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TGGCCGAATAACAGTATGCCGTATGTACCAGAACAGTGCTCTATGGAGCTTCCGTTGCCGGCGGTGGGCACGCAG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TCACAGATTGATGGTAGTGGTGGTGGCGGCGATGGTGGTTGGTGTTCAGATCAGCAGCAGTTTTTGCACTGTGA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GCAACTGGGGAGGAGCTAATGCCAATTGGGATCCTCCTTTTTATGCTTCCTCTGTGCGGGGTGATGGGATCATAT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ATTAATCTATGCAATTCTTTTTGTTTTACCATATTAACCTTACAAGCTAGTCTTTGCAGACTAATCAATTCTTT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ACGTGCCCCAATAAATTATAAACCCTACTCGGGTACGCATTTCCGACCGTCATTCATAAGTAACTCACGAAAGTA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CTTTTGTAGTTCAGTATGAGAGTTAGCTCTATCAAGGTTTCTCTTATTTGCGTGTTGTAGTAGTCAGTGACTAC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GAAGATGTAATCGATATTTGTACATTTATATATGGTTTAGTTAATAATT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18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GAGGAAAAGTTTCCCAAGATGGAAACCTTCATAGAAAAGCAATTGCCATACTCTTATTTTACAAGAATGGCAAC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CAATATTGGATCAAATTTGTTCGGTGATCATCCAGCCAGCTGGGGCGGCAGTGGATCAAAATCGCCACTGTCAT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TCTAGTAGCTCTTCCGCAGAGGATGTTTCTCTTTCAGGTTCCAATTTGATCAACAACACAAGTAGTCCTTTTGTT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AAATTTCTTGGAAACATTTCCACAGCTGACTAGAGCTCAAGTTTCTGATCAACCACCTACTTCTCCACCTTCCTT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AAATCATCGAGATTTCCGAAATTAACTTTGTTTTTGCAGCAACCAAGTCTGTTCGATCCATCATCATCATCATC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TCGTCATCGTCGTCCATGCAAGTTGAAGTTGTAAACTCACTTGGCAAGACCAAAGGGTGTAATGAGTTATCCTCT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ACCCCTTCATTTCCTGCTCCCCAAGCAATTGATCAAATTCAGCATCAGCCGGGCATGATTGAGTGGCTTAAAAT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AACTATAGCAAACCACTCATCCAAAGGCTCCAATGATTACTGGCTAAGCACGACGAAGACGCAGCCAATGAAGC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GAAGATCATCATCAAGATTGCATCAGCAGCAGATCAATCAACAACAAAAGCAGCCTAATAACAATTTGTCCTCC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TCATCACAAGGAAAGCTATTTAGAGGAGTTAGGCAGAGGCATTGGGGGAAATGGGTGGCTGAGATTCGATTAC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CCGAACAAGGGTTTGGTTGGGGACTTTTGACACCGCTGAGGAGGCTGCCATTGCATATGACACCGCGGCTTATA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GCGGCGAACATGCACAATTGAATCTCCCAGGTTTGAAGCATCAACTTAAGGCCAGTGCTTTGAAAGGAACCACA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CTTCTTGAAGCAAAGCTGCAAGCAATATCATCATCACAAGCACATAAGAAGGCCATCAAGGAGTCCTCTTCGTC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GCATCATCAAACAAGCACTCAGCGGGTGATGGCGGCGATCACAAGAATATCATGATCAATAGTAATTTGAGCC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CTACAAGAAAAGAGTGGGAGTTTGGGTTGCAGAGCAAAGTTGGGTCTCATCACCATCACCACCAGCAGGATTTAG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ACAGCAGATGTGGATGCTGTTCAATTAAGTAGAATGCCCTCCTTGGACATGGACATGATATGGGATGCTCTTCT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TGATTCC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19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TGTTCAGCAGAAAAATAACGAAAGCTTTTCTCTCCCTCTCTCTGATCGCTTGCTTTACTTCCAAAACACAAAAA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AGTGGATTCAACTTTTTCACCTGAAAAATCCCAACTTTTTTAATTTTTCTGACACCCTTTTCAGCTGCAAGTCC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AAACAGCATAATGTGTGGAGGTGCTATTATTTCCGATTTCATAGCGCCGGCGGCACGGTCCCGGCGGCTGACCG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ACCTCTGGCCCGATCTCAAAAAACCCAGTTCGGGAAAGCGGTTCTCGAAGCCTCTGAGGTCCGAAATCGTTGAC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CGACGACTTCGAGGCTGATTTCCAGGAGTTCAAGGACGAGTCCGATGTGGACGAGGACGATGAAATGGTTGATTT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GCCCTCTGCCTTCTCTGCCGGAAAGCCCTCTTCTGCCCGTGGTTCTACTGCTGTGAAATCTGTGGAGTTCAATGGG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GAAATCTGCAAAGAGAAAAAGGAAGAACCAGTACAGGGGAATTCGCCAGCGCCCATGGGGAAAGTGGGCTGCA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CGCGACCCAAGGAAAGGGGTTCGGGTTTGGCTTGGAACATTCAACACTGCAGAAGAAGCTGCAAGGGCATATGA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AGGCACGCAGAATTCGTGGTAAGAAAGCCAAGGTTAACTTCCCTGAAGAAACCCCTCGTGCTTCTGCAAAGCGTT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AGGCAAATTCTCAGAAACTGATACCCAAGACAAACGTGAATGGCACTGAGTCTAATCCGAACCAGAATTTCAAT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AACGACTCAAGTCAGGACTATTACAGTGCTCTGGGTTTTCTGGATGAAAAGCCAACATTGAATAACTTTGGGTA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TACCTTCCTTGCCAATGGAGATGTTGCACTGAAATCCTCTACTCCATCCGATCCTGCCCCCTTTTATTTGAGTT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GGGAAGCAACTCATTTGATTGTTCTGACTTCGGCTGGGGAGAACAAGGCTCAAAGACTCCAGAAATCTCATCAG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TCTTCTGTGATGGAAGAAACTGATGACTCACTGTTTCTCGAGGATGCTAACCCAACGAAGAAGCTGAAGCCCAA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GGATCTGGTGCTTCCTCAGGATAATGCAGGAAAGACACTGTCTGATGAGCTCTCAGCTTTTGAGATGAAGTACT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CCCCATATCTTGATGGGAGCTGGGATGCTTCAGTGGACGCCTTCCTTAACGGAGACGCAACTCAGGATGGTGGT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GGGGACCTATGGACCTTTGACGATCTGCCCGCAATTGTTGGAGGAACTTTCTGAGAGATGAACCTTACCCCAGC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GTTTATGTAAATAAAGCTACATGTTAGTGAGTTTTTCAGTCCTCTGTGAGCTTCTACATTGTTTCATTATTGGT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TTCGCTCCCATTTTCTCCAGAAAGAGTTGTCGGTTTCCTTTACTTGTGCTTGCAGGATGTGTTTCGGGTTGGAG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2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AAGGCTTTCAGACCAAGCAAGCTACCGACAGTTCTTGTAAATGCCTATACTCTTCCCTCATCTCTCTCTAAAAT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TCTCAAATTCTCTCTCTCTGGTTATTTCCTTCTAAAAAAACATGGTACAATCAAGGAAGTTCAGAGGAGTCAGG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ACAGTGGGGCTCTTGGGTGTCAGAAATTCGCCACCCATTACTTAAGAGGAGGGTGTGGCTAGGGACATTTGAGAC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GCAGCAGCAAGAGCATATGACCAAGCAGCAATTTTGATGAACGGACAGAATGCCAAGACCAATTTTCCGATAT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ACAATTCCGACCAAGAAACGAAACCTGCCACCGACCAAAACACTCCATGGTCTCCGAAAGCACTTTCCGAGCTG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GCCAAGCTCAGGAAATGCTGCAAAGACCCATCTCCCTCCCTCACTTGCCTGAGACTCGACAATGACAATTCCGA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GGGTCTGGCAGAAGCGCCCTGCTGGATCGCGGGCGAGCTCCAATTGGGTCATGAGGATTGAGCTTGGGAAGAAGA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GAGTTCTGATCATGATCATCAAGAGGAATCACTGTCATCCTTGACGTCATCGTCAATGGTGGGGTTGACTGAG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ATGAGTGAGGCAGATCAGGATGAAGAGGATAAACTTGCAATGCAGATGATAGAGGAGTTGCTGAATTGGAATTA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ACCTTCAGCCACAAGTAATGTTCACGAAGGAAATAATATTTAAAGGGAATTCTATATGCCGGAGTTCTTAACCG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TTCTTGATAAAAAACAATAATTGGAATTTAACAGTTAAAAATTTCGAAGTATAGAATATTTCAAAGTACAGTAGA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GATAGATATTACCAACCATCTGAGCTGCTTGAATTCCTAGTGTTATTAGTCCTCGAAGTAAGGAGGCAGTTAAG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ATTTGCAGCTACGTACGGTAGTTAATTAAATCATAAAATGCCACCACACTGTTGTTTTGTGATTGGTGATCAAC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3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GCTGCAGCCAAAAAGAGTGGTAAATCCAGGATGGAAACAAGCGTAGATTGGGAGGCTAACAAAGATGGGGAGCT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TTCCTTCGAGAGGCCGCCATGGAAGCCCGGTTTTAGTGAGGCGTCCATGGCGTCGAATAGGCCTCTCAAGAAAG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CCCTGAAAGGCAAGACCCAATTCAATCTTCACCTTCTTTAGCTCATCAAACACCATCGCCAATCATCGCTCCC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TCTTCCTCTTCAAAAATAGTTTTTCCGTTTTCTTTCAACGGGTCTCAACAGCCTATGATGCAATTCCCCCCACA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CCCCACAAATGTGCCTTTATTGCCCTCACCAATTCAACACCAACAGCAACAAAATCTGCAGCAAATGATATCTT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CCCAGCAGCTGCAGCAGCAGCAGATGAGTTATCCGCCCCCAGCGACGTTGACTTGGCAGCAGCACCAGCAACTT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TATTGGAGTGATGCTTTGAATTTGAGTCCAAGAGGGAGGGCGATGATGATGAACAGATTGGGACCAGATGGAAGG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GTTTCGAGCACCGGCAATGCCGTATAATACTACAAAACTTTACAGGGGAGTGAGGCAACGGCATTGGGGTAAAT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GCTGAAATTCGCCTTCCTCGAAACAGGACTCGCCTCTGGCTTGGCACCTTTGACACAGCTGAAGATGCCGCCATG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GACCGCGAGGCCTTCAAGTTGAGAGGAGAGAATGCCAGGCTCAATTTCCCTGAGCTTTTTCTCAACAAAGACAA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TGTTTCAGTTTCATCAGCTCCGAGTTCAGCTGCTACTTCGCCTCCAAGGCATGAGGGTTCAAAACCAACCAGGA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AGCAACCTCAAAAAATCAAGAGCAGCGCTTCGAATATAGAGGCAATGCCACCGCCACCAATTCCACATACCCAA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AATAGTACTGACAATGATTCAGGACTGGAGTCGAACGAGGCTAAAGCGATTGACGAAGTTGAGGTGAATATCGA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TGGAGGAGGGAGTTCACAGCAAAAGGAAATTGTTTGGGGGGATATGGCAGAAGATTGGCTTAATGCAATTCCTG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TGGGGTCCAGGTAGTCCTGTGTGGGATGATTTGGACGCCAACAACAATCTTTTGCTGCAATCACATCTCCCTTTT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AATCCAAACCAGCAGGACTATAACATTAACATTAATCCTCAACAAGCGATTCAGAATTCAGGTTCGGGTTCGGGATC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CTCTTCTTCCTCTTCACATCCCACGAAGAACCTCTTTTGGAAGGACCAGGATTGAAAAGTTCATTTATTTTAAA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CTTTGCACTTCACACTCACACGGTCACTCCTCTAGGTTGTAGAACTAGTTTTAGCCCATTTCGCTCATCATTTC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GTTCCATTTTTCCGGAACCCTGTCAGAAATTGCATTTCAAACTCCTCCCTTATGCATCTTAGACATCAGTTTAG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TCCCCCCTCCTACTTTGTCATCACAGCTGGTTGCCGATTTTCAAAAAGCAACCTATGATCCT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4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GTTTCAGCTCTAGCTCAGGTGATCGGAAATAATAGTGACCAAATTAATAACCCACTTGATCAAGTGCAAGGAAT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GTTAATCACCTCACAGTCTAGCCCTACCGAGACTCAATCTCAACCAGTACTACTTCAAGATCAAGGGAATTTGA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CAACACTATAGAGGAGTGAGGCGGAGACCATGGGGAAAGTGGGCGGCGGAGATTCGTGATCCGATTAAGGCAGCC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TGGCTCGGCACTTTCAACACAGCCGAGGCTGCAGCTCTAGCTTATGATGGAGCTGCTCTCAGGTTCAAAGGAAG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TAAGCTCAACTTCCCCGAAAGAGTAGTTCAAGGGAGCTCTGAGTCAGGTTGTCTCACAATAACTACTCAATTA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GCTTGAACAATATTCCTCCTGAGGCTAATATTTCTCGACCAACATATTCCAATGTTTTCGATTATGCACGATAT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GTCACATCTACATCGTCGTCCTCCATGCCATCTCAACAAGCCGCAGAGCTCCGAAGCTTTTCGATGCAGTTTGG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TTCAAGTTCGAGTTCGGGTCCTCCTTATAAGTATAGGAAAGACTTTGACAGAAGTCACTCAAGATGATGAATAG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AATCACTAGGGTGAACGCTTGGAGAGACTGAACGATTAAGGAGAGTAAATGGCTCATATAATTTTGATGCATGT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TTCTTTCGTTTTTTTATTTTTGTTTAATTTCTTCTGGACGAAAACAACTTTCAGTTTTTATCACAGTTTACTTC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TATTTGATGAGGACTTATTTGACAAGAAGCTATATAAATTTCCCATGCATGTGTGTGCAACCTTAC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5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AGAAGGCAACTTGGGGAGGCAGAACTGACTAAGGAAGCTATGGCTTTAGCCTCCTCACAACAAAATGAGCTCCC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TGAGAATGACTCACAAGACATGGTCATATACCATGTCCTAAATGAAGCCACTTCTCTCACCCCCTCACTATTGCC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GCACCACATCCATCGTCAACCAAATCGCCTGGAACCCACCAAGAACGTCGGAAAAAAGCACTATAGAGGCGTG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GCGTCCGTGGGGCAAGTACGCAGCTGAAATCCGTGACTCTGCAAGACAAGGTGCGCGTGTATGGCTAGGAACATT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CAGCCGAAGAAGCTGCCTTGGCATATGATCGAGCAGCTTTTCGAATGCGCGGTACTAAGGCCATGCTTAATTTCC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AATTGTGGCTGCATCATCTCCACCAACATCATCAGTTCATAGATTCAGGCCAAGTTTTAATATACCTTGCAGC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AGTAAAAACAGTACTACTACTTCAGACTCAAGTGGAAGTTCAAGTATGCTTTCAGTTGGGACGCCAAGATCAGA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GAGTAAATTAAGTGCGGTGGAGGTACAAAATATGGAGGGTCAGATTTTCTAGAAATGTTCTTTTTATTTTTATT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GTTATAAACTTCGGGTTACTAAACATTAGGACATTAAGTTTCATTTTATAGAAAGCAGAGTTATTAGATGTGTG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GTTTGTAATTTTTCTTTCATTGTCTAGTTATTCTCTTTTGATTTGCCAACACAAACGATAACAATATAACTCA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AAGAAAGAAAAAAGGGTATACAAATGTACTGCAAGAAGTGAATTTTATTGGTTTTGTAATATATATGATTGAAT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GAGCTTATTTTGTAT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6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GCTAGATCCCAGCAGCGGTATCGAGGCGTCCGACAGAGGCATTGGGGCTCTTGGGTCTCCGAGATTCGCCACCC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GAAGACACGAATTTGGCTAGGCACATTCGAAACTGCGGAGGACGCTGCACGAGCATACGATGAAGCAGCAAGGC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GTGGCCTAAAAGCGCGCACAAATTTCCCATACAATCCTAACGAGCCCATGTCGCATTCATCCACGCTTCTCTCA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TTGATGGCAAAGCTGCACAAATGCAACATGGCCTCTCTCCAAATGGCCAAAACTACCAAACCTTCAGTGCCAAA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GCCCCAAGAACAAGTACACATGCCGCTCCCTTCTACCACCTGGATTACCGGAAAAGGGGGCGAGAAGGTCAGGG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GCGGAGCAGAACAATGGGTAGATCATGGGAGCTGGGTTGGTGGTGATCTGCAGGGGGTTCCTCATGATCATCAT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TCAGCAGGAGTTTATTAAGCCTCTTGAGGATGATCATATTGAGCAGATGATTGAGGAGCTTCTTGATTATGGCTA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GATTTGTCCTGGTGTTTCTGCATAGGCAACGATGAACTCAATTGCAGCTAGAGCTAGCATTTTAGAATCTTGTG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TGCAAAATTTTTTGTATTAGCTTATATAGCCTTATATGTAATAAAATTAGTTAGATGAGTTTAAATGAATGGTT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7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AAGTCTTTGGATGCGGAGTCGTGTATTTTGTGTCCAATCAAATACACGGAGCACAGAAGCAGGACAAGGAAAGT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ACCGCGAAAGAAGTCGACAGCCGAGTTCAACTCGTCAGTCATCCCGAGAATCGTACGAATATCGGTGACCGATC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ACGCCACGGATTCCTCCAGCGACGAAGGGGAGGAGTTTTTCGGGCGGCAGAGAGTGAAGCACTATATTAACGAAGT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GAGAAGGACTTCAGGAACAGCCTTGTCATCAAGAACAACGCCCGGAAGCGGCCGGCTGCTGAGGTTCCGGCCAA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GCCAATGAAGAACGCAGCTTCGCCGACCAACGGCGGCAAGAAGTACCGCGGCGTAAGGCAACGGCCTTGGGGGA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GCGGCTGAGATTAGAGATCCTGCCAGACGTCAACGCCTGTGGCTGGGGACCTTCGACACGGCGGAGGAAGCCGCC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TACGATAATGCCGCTATTAAGCTCCGCGGTCCCGACGCTTTGACTAATTTCGTGGCTCCGCCGCCGAAAGAGGA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GCCAGAGCCGCTGGTTAACGAGCCTGTCGAGGTGGAGACTAACGGAACATCGTCGGTTTCCGGTTACGATTCCG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AGTCTCACAATCTGGCCTCTCCGACCTCCGTCCTCCATTTCAGAAGCCAACCCATCATTGAAGAAGTTGACGAG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AGATTCCAGATGTTCGACCGAGTCGATGAGTATGAAGACGAAACCGGTACGAACATTTTGTCCGACGATTTGTC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CGCTAACTATTTGCCGCTGGACTTGCCTTACTTCGACGACGCATTCAGTTTCTCAGCTTCGGAGTCGCCGCTGT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CGCCTCTGTTTTTCGACGACGACTCCGCCGCAGCAGCCGATACTCTTCCGGATTGCTCTGTGAAGGACGATTTC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TTGTTCCGGGACACGTTCGACGCGTCGCTGTCGCATACGGCGTCGTCTATGTGCCAAGGGGATGACTACTTTCA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TTTTGTTTGGTTCCGACCCGCTGGTGGTCCTC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28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AGGAGGAAGAACTAGCTAGGAAGCTATGGCTTTACACTTCTCACAACAAAATGAACTCCCATTGAATGAGAATG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CAAGACATCGTCATATACCAAGTCCTAAATGAACCCGTGTCTCTCATCCCCTCATTGTTGCCACAAAGATACCCAA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CGTCAACCAAATCGCCTCGAACCCACAAAGAACATCGGAAAAAAGCACTATAGAGGCGTGAGGAGGCGTCCGTG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GTACGCAGCTGAAATCCGTGACTCTGCACGACAAGGTGCGCGTATGTGGCTAGGAACATTTAACACGGCTGAAG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CCTTGGCATATGACCGAGCAGCTTTTCGAATGCGCGGTACTAAGGCCATGCTTAATTTCCCAGCTGAAATTGTG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TCTTCTTCACCAACATCATCAGTTCACAAAGTCGGGCCAAGTTTTGGTGTAACTTGCAGCTTAAATGGTAAAAA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TACTAATTCAGACTCAAGTGGAAGTTGTAGTATGCTTTCAGTTGGGACACCAAGATCGGAATCTGAGACTGAAT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CCGTGGAGGTACCAAATATGCAGGGTCAGATCATC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1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CCGCCTCCATTTTTCTCTCTCCGTACGGTCCACCCAATGTCTACTGTAGACGCGCTCCACCTCCGCGACACCGC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CCTTGCCGTCGAGCCGCCTTCGCCTCCGCCTGGTATACCTCGACCTCAGCCAAAGCACGGTGCGCCCGCCAAAG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CAGGCAAGGATCCGCATTTTAGAGGCGTGCGGAAGCGGCCGTGGGGGCGGTTCGCCGCTGAGATTCGCGATCCCT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GAAGACTCGGAAGTGGCTCGGCACCTTCGACACCGCCGAGGAGGCGGCGCGTGCATACGACGAGGCCGCGCTTAG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GCGGTCCCAAGGCCAAGACCAACTTCGGAAATCTCGCTCTTGTTCCGCCTCACTCGCTTCTCCTCGGCGGCGGCT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TGTTCTGGCCTCCGCCGCCGATGTACTTTATGTCTGGAGCTCCGGCGGTGGCGCCGATTAGGTCGGAGTATACA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AAGCTTGAGAAGGTGGACGCCGTGCGGGGCCAGGAGGAGAAGAAGATGAGGAAGAACAAGAAACCGTTCTTGTT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GAATCTACCGGCGCCGCTGTTC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2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AATTACTCGACTTTTGATTCCCCAAACTCCAATTTGTCACCAGAATCTTCATTTGGATCATCATTTTCTTGGGA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GTCTTAAATTTGGCAACAATTCACTTCCTTTCAATGAAAATGATTCAGAAGAAATGCTTCTTTACGGTCTAATTT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GCCACCCAAGAAATAACGTCAAGTTTTTTTGTTTCTGCAAACCCAATTAAGGAAGAGGAGGTGAGCTCCGCATGC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GAAAACCTGAAAAAGGAAAAGTCCTATAGAGGGGTTCGGAGGCGGCCATGGGGCAAGTTTGCTGCAGAAATAAG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CACTAGACATGGCATAAGGGTGTGGCTAGGCACATTTTACAGTGCCGAAGCCGCAGCTCTTGCCTATGATCAAG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TTTTCCATGAGAGGCTCTACGGCAATTCTCAATTTCCCAGTAGAGAGAGTCCGCGAATCGCTTAGGGAGATCAAC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ACCTTGGATTTGGAAGGATGTCCGCCGGTGATGGCGCTTAAGCGAAAGCACTCGATGAGAAGGAAAACTGGGTT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AGTCAAGTTGACAGAGATGTGATGATAGAGAATGTGGTGGTGTTTGAAGATCTGGGAACAGATTACTTGGAAG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TAAATTTCACCGAGAAAACAAGTACCAGCGCCACTCCTAATTGGTGAACCAAAACAGCAAATTCATCTTTATTG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TCTTTTGTTTGTTTGTTCTTTTTTCTGTAATCAATCTCTTTGTAATTGTATGAACCGTGACTCCAATCTTTTGT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TGTAAAGTTCGTAGAAAGATAAAGGTGTTACGCATTAA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3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TCTCTCTCTCTCTCTCCCTTCCTCTAATAAAACCCCTCCCTTCACTTGCTCTTCTTTCTCAATTCCCCTTCTTC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TCCCGTTTTCCTCACTCACTCACACACGCAACAACTACGTACACTCTCCAACTCTCTCTCTCTCTCTCCAGCATTAC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AATAATATAACTCGGTCACACTGCCTGAAGCTCACAAAAGCCAACTCCTTTCCACTTCCAGAACGCATTCTATT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TAAACCAGAGAAAGAAACGAAAGCTCGATACTTTTGCCTTGGTTTCTTTTTTAAGCATTTCACTGAGTCCACTAC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ACAATGGCTGACCCAACTCACTCGGAGACCGAGTCGAGCTTCAACTCCTCCTCACACTCCCCTCCTTCCCCGTC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TGGGTTTTCCCACTCCATTCCGAACCCCGGTCAAAATCCACTTCGCGAAATGTCCAACTCGCCAGACCCGGATC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GGGCCAGAGAAACCAGCAGCAAGCACCCGGTTTACAGAGGGGTCCGAATGCGGACATGGGGCAAGTGGGTGTCA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CGCGAGCCCAGGAAGAAGAGTCGGATCTGGCTCGGTACATTCTCGACACCCGAAATGGCCGCGCGTGCCCACGAC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CAGCGCTGACCATCAAAGGCAACTCCGCGATCCTCAACTTCCCCGGACTCGTCGGGTTGCTGCCTCGACCCGACT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CTCCCCGGGACATACAAGCCGCGGCTGCCAAAGCCGCTTCCATGGAAACTCTAAACACGCCGCCTCCTCCACCG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TCGTCTTCGTCGTCGTCGTCAGCATTGTCACAGTCCTCACCATCATCCTCAACGGTGGGTGCGACAAGTACGAG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CGCAGGAACGCCGGAGGAGCTGGAGGAGATAGTGGAGCTGCCAAGCCTGGGAACGAGCTACGAGTCGGCCGAGTC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GCGAGCTCGTGTTTGCTGATTCGGTGGAGGGGTGGCTGTATCCTCCGCCGTGGTGGCACAACAGTTATTTCGAG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TTATGGGTATAATAGTCTTATCAACAGTTTTATTAGGGATGATCAAATGTTAATGCCTGAACCACCAGCTGCCGA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TGAAGTTGAGGCCTTATTGTGGCATCATTAAATATGAACCGCTGGATCTTACTTTCTTGTTAGTTGAGTTAATT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CCTTTTTAATTTTCATTTTATTAGGATAT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4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CAACCTTGGTGGCCAAGTAGCATGCAAAAAACCCCCTCCCACCTTTCTCTCTCTGTCTCTCTCTCTGTCTCTCT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GTCTTCCAAAAAGCAGAGCACCCCTTTCGCACTCTCAGACCGACATCAACAATTGAAGGAGAACAATTGAAGAT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GCGGCGGCGGAGAGGCTGCGAATAGGAAGAGAGCTGGGGTGGACAACGACAAGCCGTACAAGGGGATACGGATGA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TGGGGCAAGTGGGTGGCCGAGATTCGTGAACCCAACAAGCGCTCTAGAATCTGGCTTGGTTCCTACTCCACTCCT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CGCCGCTCGGGCGTACGACACGGCGGTTTTTTACTTGCGGGGTCCCTCCGCGCGGCTCAATTTTCCAGAGGCTTTG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CGAAGGTGGCTGCGGGTGCGGTGACATGTCGGCAGCTTTGATACGCAAGCGGGCCACCGAGGTCGGCGCCCGGG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GCGGTCGAAACGGCTCTGCGACACCACCGCGGTTCGGCGGCAGGGAACGGAGACGGCGATGAGATTAAACCCTGC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CGGATGCGTGGATCGGGTCGACCTGAACAAGATGCCCGACCCGGAGAATTCGGAAGGTGAGTGGAATTAGAGAGA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CTTAATCTCTTGCGGTTTTAAAAATTGAGGGGTGGCCTTTGCTAACGTGCGTAGGGGAGGTATGTGACTGCTGA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GATGAAGCTTTCGTCCTGGTCCTGGAAATTAGAATTTCGCCTACTGTATCTCTTTTTTTTACCCTTTTTTTTTC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TTTTGCTTTGGATGGAGAAATTTTGGCCATATATAAAAACGTGATGTAAGATGTAAATTATGCTACTAATTAGC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TCCCCCTTTTTTCTGTATTTATTCCTTTTAATTTTGGGTAATTAACATTTGCTCGTATAAGGAAATGTTGAGTC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GTTCAAAAAAAAA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5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ATGGCGGAGCAAGTCAACAAAGAGAGTGCTCCTCAAGAAAACCTCCGCCTTCTCCGTCGCTTCCTCCTCCACGAC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TGACAAATTCCGATTCTTTAACCGACAAAGACACTCAAAATTGGACATCCGAAAGAGGGCAGGAGCCAAACATT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GAGCAAAGCCGCAATAAGAAGAAGAAGAGGCAGAGGAATAATGATCACAGCTACGGCGGCAAGCACCCGAACTA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GCGTGTGGTTGCGCCGGAGGACCAAATGGGTGTCGGAAATCAGCGATAAGGGGAAGAAATTCAGAATATGGTTAG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TACCCAAAAGCTGAAATGGCAGCTAGAGCTTACGATGCGGCAGCTCTAGCCCTCCAAGGTGCTTCTGCTTCTCTC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CCTGAATTGGCAAAATCACTTCCCAAACCAGAATCCCTGTCTCCATCGAGCATCCAGGCTGCCGCTGCTAAGGC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AGAAGCAGAAGCAGAAACAGCTTTTGGGAAAAAGCAGATTCTATGGGAAGCAGTGACTGAAGAAGCAAAAGCCA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TAGATCAAGACCCAACTAGTACTATTGCTTCAACTGATTGTGATGCTGAGAAATTGGTTTCCAATGCAGCTGAAT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AAAATCTCAATCGAATACATTCCCATAAATTCAGAGGACTGTACATCCGAAAAATGGAGAGAGCCAAACAATGC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CAAAGCATCAAAAAGAAGAAGAAGAGGCAGAGGACTAGTACTTGTACTAGTGATGATCATCACTGTGAGGGCA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ACCAGAAGTACCGTGGTGTCAGATGGCGCAAAAATGGCAAATGGGGGTCGGTAATCAGCCAGAAAGGGAAAAAA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GCTAGGGTCATTCCCAACAGCTGAAATGGCAGCTCGAGCTTATGATGCAGCAGCTCTAGCCCTCAAAGGTGCTTC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TCTCAATTTCCCTGAATTAGCGCAAGCACTTCCCCAATCAGATTCCCCGTCTCCAATGGACATTCAGGCTGCAG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CTTCTGAGGAAATGCAGATTGTATGTGAAGCAGTGACTGAAGAAGCAGATCCCAGGGGAAAAGCTAATCTTCCC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TCACTGAATTCAAATAATGCTCAAGAATCAACTAGTACTTGTGCTTCAACTGCAGAAGGATGTGCACACCAAGTGAA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TGGAGTTGAATTATCTTGATATGGACAAAGCTTTTGAATCCATCTTCCCTTCTTGGTTGTCCAACTCACCTGAGA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TGACATCTCAGCATCATCGCCTCGGCCGCCACTAGAAGATGGTCCATTCTCCTTGTTTACCGAAAAAGATCCACC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CTACCCAGTAAAGTTTAGATTTTAGGATTTGTTTCTCGTCTTTGAGGATGTATGTATATAAGCTTTGGA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ERF39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ATTAAACCCCTTCATTAATGGAACCCCAGGCTGCAGACTGCCGCGTCTCTCCGGCAAGATACAAAGGAGTTCGCA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ATGGGGCAAATGGGTGTCCGAAATCCGCGAACCAGGAAAGAAAACCAGAATATGGCTAGGAAGCTACGAGGCG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TGGCAGCTGCGGCCTATGATGCAGCGGCATTGCACCTCAAAGGGTGTGGGGCGGCGCTTAATTTTCCTGAAATG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TAGTCTTCCGAGGCCGGCCAGTTCAAGCGCAATGGACGTGCAACTAGCGGCTCAAGAGGCTGCATTGAGGGTTAG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CAGCAGCTGCCAATGGAGGCATTTCCAAAGGAGGAGGCGGGTGACTCGTCGAGGGGTTTGAGCTCAGCGCCAGTGA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GGACTGTCTCCGAGTCAAATCCAGGCGATTAATGAGTCGCCGTTGGACTCGCCAAAGATGTGGATGCAGTACAT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GGCTCATGGCCATGAGGCTCCGTCGTCGTTAGGGGGAGACCTGTGGGACACTGATAATTCCAGTCCAAACAAGT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AAGGTGATGTCGAGTCAATGGACTACGAAGATATGCAGCATTGGTCCATTTGGGATCCCTAGTAATACTTAATT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TTTATTATAAAATTGAACACTAATAGTGTAGCCAAATATAGAACAAAAATAAATAAATAATACAATATACTAAG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CTGCCTTGGTATCTTTGC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AP2D60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AGGAAGAGAGAGAAAAAGCAAGAGGAAGATGAAGTCCATGAATGATCATAACAATAACAATGGTAGCAGTAACAG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ATAACAACTGGTTTGGTTTTTCACTCTTACCCCACATGAAAATGGAGGATGCTTCTTCTTCTTCCTGCTCAGCTG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CCAAGCGGCAACAGCAGCTTCTACAACCTCAGCAGCTCTGGGGTCTGCTGCTATGGAGTTGGAGATAATGGTAA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CTACTCTCCTCTCTCTGTAATGCCTCTCAAGTCAGATGGCTCTCTCTGCATCATGGAAGCTCTCAGCAGGTCAC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AAGGAATAATGCCCAACACATCCCCAAAACTGGAGGACTTTCTAGGAGGAGCAGCTCATGATTATGTGAGTGAG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GAAGCTATGGCTCTGAGCTTAGACAGCTACTACAATGCAGCGGCAGAGCAGCAGCAGCAGAATCATCACATTCC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TTCCAATTCCTACTACTCTGGAATCCCAATCCAAGGAATCTACCATACCCAATTGGAGGAAGAACATTCTAAGA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CAAATGACTCAAATGCCAGAGGACTTAAAAACCTGCTGGGTTTCCAGGCAGTACTCTGCACACCCAGCTCTGGAGC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CCACATGAACAATGTAACCATGGTTGTTGAGAATGGCGGTTCTGGGTCCGTTAATGGAGGCATGAACCGCGGCGA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GTCGCTGACACTGTCCATGAGCCCTGGATCACAGACAAGCTGTGTGACAGCTCCAAAGCAGATCTCTCCCACTC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AATGTGCAGTGGCAGCCATTGAAACAAAGAAGAGAGGCTGCGGAAAGCTTGGCCAGAAGCAGCCTGTTCACAGG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ATTGACACATTTGGGCAGAGAACCTCACAGTTTAGAGGTGTCACAAGGCATAGATGGACTGGAAGATATGAGGC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GTGGGACAACAGCTGTAAGAAGGAAGGGCAAACCAGAAAAGGAAGGCAAGTTTATCTTGGAGGTTATGATATGG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AAGCTGCTAGAGCATATGATCTTGCTGCTCTTAAGTACTGGGGTTCTGCAACTCATATAAACTTTCCGTTGGAC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CACTGCACAACTTGAAGAGATGAAGAATATGAGCCGGCAGGAATATGTTGCGCATCTGAGAAGGAAAAGCAGTGG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GAGAGGGGCTTCAATGTACCGAGGCGTGACAAGACATCACCAGCATGGGAGATGGCAAGCTAGGATTGGCAGGGT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GAAACAAGGATCTTTATCTTGGAACTTTTGGCACCCAAGAGGAAGCTGCAGAAGCTTATGACATAGCAGCAAT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CGTGGCGCAAATGCGGTCACCAACTTTGACATTACCAAGTATGATGTCGAAAAAATCATGTCCAGCAATACCCT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CGGAGAATTTGCTAGGCGCACCAAGGTGATCGAACCTAACATCCTGGCCATTGAGCATAACCCACCAACACAGA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TTGAAGCCACTCAAACCGAAATCAACGATGGGAATAGCCTAGACTGGAAGATGGCATTGTACCAATCTGCTGCA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CAAGCAAACAGTTGTGCTCAAACAGTTGATCAGAAATCAATCGGATCAGGGAGCTATAGAAACCCTTCCTTCTCA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CATTGGAGGATTATATTGGAGTTGAATCAGTGCACTCAAGTCAGACATTGATGGATGAATCAGCTAGGGTTGGGG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TTTTCGAATCCATCGTCGTTGGTGACAAGTTTGGGCAGCTCCAGAGAAGGAAGCCCTGATAAATCTGGCTCCAAC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TTTGCAAAACCTCCATTGGCATCAAAGTTCATCAGTCCAACTGCTGCTGCAGCTGTTAGCTCCTGGTTCCCATC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GCTGAGGCCTTCTGCTGTCTCCATGTCTCAGTTGCCTCTCTTTGCTGCCTGGAATGAGACCTAGAAAGCTCTGA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TCTGATTGAACAAGGAAAAATGGGAAGAAATTAGTTATGTTTAGGGAGGGAAAAAGATAAAGGTTGATTTATGTT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AAGTAATTAGTGGAGGAAATTCTGGATTAATCAAAAAGACAATTGTGGGCCTTGGGGGTTCCACTTTTCTGTCTG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GAAGTGTTAGAAACGTTTTTTCAAACCAAACCTTTTGGC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&gt;MdAP2D62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GATTCTTCTCCTCAGAACTGGCTCCTCGGCTTCTCTCTTTCCAACCACTCTCATCATCATCACCCTTCTCCCGA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CCTCTTCGAGGCCTTCACCTCCAATTCACCCACCCACTCTGCAGCTACCGTCGCCGGTCATCATCATCAAGGTG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CAACTTCAGCAACCGACCTCTCCATCTTCAGTTCCGGAATTAACGGACCAAAGCTCGAGGATTTTCTCGGAGGT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CCCGCAGCCAACACCGTCACCCCGACCTCACTCCCTCAGTTTGCTACTGCCGATCATCATCATCAAATCACTCC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CTTTGTCCCAAAACGAGATTTACGACTCCGAACTCAAAACCATAGCCGCTAGTTTCCTCCGTGGTTTCTCCACCA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ACCACCACCACCACCGCTGCTACTTTACAAACGACCAAACTACAGAACCACCACCCTCTAGCCTCTTCCGATCCC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CAAAAAACCCGCCGATACCTTCGGCCAACGCACATCCATTTACCGCGGAGTCACACGGCATAGGTGGACCGGAAG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AGCGCATCTGTGGGATAACAGTTGCAGAAGAGAAGGACAAAGTAGGAAGGGCAGACAAGTTTATTTGGGTGGAT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AAAGAAGAAAAGGCAGCAAGAGCCTACGATCTGGCAGCTCTCAAGTACTGGGGTCCGACCACCACTACAAACTTT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TATTAACTACGAGAAAGAATTGTCGGAGATGAAGAACATGACTAGGCAAGAATTTGTTGCTTCTCTTCGGAGGAA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GTGGATTTTCTAGAGGAGCTTCTATTTACAGAGGGGTCACAAGGCATCATCAACATGGTAGATGGCAGGCAAGAA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GGGTTGCAGGCAACAAAGATCTCTACCTTGGAACTTTCAGCACCCAAGAAGAAGCTGCTGAGGCCTATGACATTG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ATCAAGTTCCGAGGCCTAAATGCTGTGACCAACTTCGACATGAGCCGCTACGATGTGAAGAGCATTGCCAGCAG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TTCCCATAGGAGGAATGTCCGGAAAATCCAAAAACTCATCAGACTCCGACAGTAAGAGCATCGAAGGTAACCGTT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GATGATCGAGATCTCTCCTCTGCATCCTCCGTGACCTTTGCATCTCAACAACCTAGTTCCTCCACACTAAGCTTTG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CCCCTCAAACAAGACCCATCATCAGATTACTGGTCCAACATTTTCGGATATAACCCTTCTCAAAACAATACCAA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CTACTACTGTTTCAGTTGCACCATCATCATCATTGTTCCAGTCACGTGCCATTGGGTCTTATGGTAACAATTCCTC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TACCATTCAACATGGACTTCTCTTCAACTTTTAGCACTTCTGCTTCTGAAACCAACAATGGGTACTTTGGTAAC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ATAGATGGTCAGCAACACCAAGAACAGTTGCAACACCACCAACATGAACAAAGTACTATTACTGGTAGTGGTTC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CATTTGCTACACCCATTGCTTCAAATAGCAACAATGGTTATGAAACTTCTTCTGGTTATGGAAGTTGGATTGCGC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ATTCACACATTTCAGACTCATGCAAAGACCAATCTCTTTCAGACACCAATTTTTGGGATGGAATAATTTGGCTGA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TTAGGGGTGAATGTGAGGGTGAGAGATTT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AP2D63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GTTGGATCTTAACGTTAATTTCATCACCATAACTGAGACAAAATCAATGGAGGTTGAAGATTCCGGGACCTCCAAC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CCGTCGTCAATGCCGAAGAAGCTCTGACTCCGAGCAATGCTGGAGACGAAGACTCCACCAACAACACCACTTCCT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TGTTTGATATCCTGAAGAGAGAGAAAGGTGGTCTCTGCAATTATGGGGCGGGAGACCAAACGCAATCTATGCAGT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ACGAGGTCGCTTTTTCCGGTGACCGGAGACGGCGGAGGAGGCAAGGAGGGTGATGGGTACGGGTTGGGATTGTC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GTCCTCGTCAGCGGCAAGGCCTCAGGGGCTGAATTTGTCGTTTGCCGAGTCGGGAGAGCAGACTCAGGCCGAGC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TTGTACAGCAGAAAAAACAGCCGCCCAGGAAGAGCCGCCGCGGGCCAAGATCCCGGAGCTCTGAGTACCGCGGCGT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GTTTTACCGCAGGACAGGGCGCTGGGAGTCGCATATATGGGATTGTGGGAAGCAGGTTTATTTAGGTGGATTTGAC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TCATTCTGCAGCTAGAGCATATGATCGAGCTGCAATCAAGTTTCGCGGAGTTGATGCCGATATCAATTTTAACCT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ATTATGAGGAAGATATGAAACTGTTGGGGGATCTGAATAAAGAAGAATTTGTGCACGCGCTTCGTCGCCAAAGCA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GCCTCACGTGGGAACTCAAAATACAGAGGCGTAGCAGCAGCTGCTCTGCCTAAATGTGGTGCCAGATGGGAAGA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TGGGACAAGTTCCTGGGAATAATGTCTTTGAAAAGAAGGCCGTCAAATGCAGGACCGGAAGAGAAGCAGTTACAA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ACCCCAATGTCTACGAAGGGGAGATAGTTTTACATGCTAGCATTGAAGGCAGTAGTCACAACCTTGATCTGAACC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GATTTCTCAACCTTGTTCTACTGGTAAAAAAGGGAATGGAAAATTTGGGGATTTTCAATTTCCTAAAGAGAAGCCA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TAATGGGTTTTGTTCTGCGGCTGTGGGAGTGGGACAACCCCCTCATGTTTTAACAATGGTAGCCAAGCATCCTGC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ATATCCAGGTTTCGTACAAAAACATGAGGAAATGGCTTCAGGTCATAACAGATTGCAACCAATTTCTTCGCCGAGATA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AACTGGGCATGGCAAGTTCATGGAAACAGCAACAATGTCAGCCCAATGCAAGTGTATTCCATTGCAGCATCATC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TCCCATCTTCCACAGCTACTACACCTCCATCAGCTACTTACCTTCCTCCGAACCTCCAAGACGGTAGTGCTTCCG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AACGTCCGCCGCCTTCCCTTCCCAGCCGCATCCAGCATGTACTAGTGCTTTTGAAAGGCTGGCTAGGTCATGAGC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TACTAGTTTGTAATGTGCAGAGATGTTAATTTTTCGTTTCGAATGTGTTTCACATTATCAAACACAGTGGTGTGT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CCAAACATTGTCCTTGTAACTGTTGTACATGGCCGGCCCAGGCCCAGTTCTGGCAAGGTGACCGTCTAGGGCCC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&gt;MdAP2D64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CAAACAAAACCCAAACAACTCCCTCACACTCAGTCTCTCATCTCCCTCTTTCTCTCTCTCCATTTCTCTCTCTAG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TAGTTTGGGTTCAATTGGAGTCTTCAATCATGGCGTCGTCGTCCTCGGATCCCGGTCCGAAGACCGAAAGCGGTGG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GTGGCGGTGGGGGTGCAGAGCCGTCGGAGGCGGTGATGGCGAGCGATCAGCTAATGGTGTACAGAGGGGTAAAG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GAAGAAAGAGAGAGGATGTACGGCGAAAGAGCGCATCAGCAAGATGCCTCCGTGTGCTGCTGGAAAACGCAGCTCC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ACCGTGGAGTCACTCGGCATAGGTGGACAGGTCGGTATGAGGCTCATCTTTGGGATAAAAGTACTTGGAATCAGA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ATAAGAAGGGAAAGCAAGTTTACTTGGGGGCCTATGACGATGAAGAGGCTGCAGCTAGAGCTTATGATCTTGCTG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AAATATTGGGGTCCTGGCACTCTCATCAATTTTCCTGTTACTGATTACACAAGGGATCTTGAAGAGATGCAGAA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CAAGGGAGGAATACCTTGCTTCTCTTCGGAGGAAAAGCAGTGGTTTCTCAAGAGGACTTTCTAAGTACCGTGGGCT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GTCGTTGGGAGCCGTCACTGGGTCGTATGGGTGGATCTGAGTACTTCAATAGCTTACATTATGGTACAGGCGTT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GCAACAGAAAGTGAACTTTTGGGAGCTTTTTGCATTGAAAGAAAGATTGACCTAACAAGTTACATCAAGTGGTG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CCCAACAGATCTCGTCAAGCTGAAACTAGCATGAAATCGTCAGAAGAAACAAAACACGGTTGTGTTGGAGATATTG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AACTTAAAACATTGGAATGGGAAATCCAGCCTACTGAACCATACCAGATGCCCCGTTTGGGCATCTCCCATGTAA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AAGCATAAAGGTACCAGAGTCTCAGCCATGAGCATCCTTTCAAGGTCAGCGGCATATAAGAACTTGCAAGAGAA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CAAAAGGAGGAAAAAGATGCAGATAATGATGAGAATGAAAACAAAAATACCATCCACAAGATGGACTATGGCA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GTTGAGAAATCCACAAGTCATGATGAGGGACTTAGTTCTGCATTAGGAATGAGTGGTGGACCATCTCACCAAAGA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TTCCCATTGGCTCCCTTCTTGTCTGCACCACTTCTGACCAGCTACAGTGCCATCGATCCCTTGGTAGACCCCAT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GACGTCTCTTGCTCCTGTTCTTCCTTCTGGAATTTCTCGTCCTACTGAGATTACAAAGACCGAGACTAGTTCAAG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GCTTTATTTCAGCCCGAAGAATGATGATGCATTTAATTTTGCTCTACTGGTTCCAAAGGGTTCACCCATGCATTA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CACAAGAGCAGGAAAAAGGGGCATGAACAGTTGATGTAGCCTTGACAACTGGGCTTTTACTCGTTTCGCAGGTT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ATGTAAGGTGTAGAATATATAGAAAAGCAGATAAATTATATTTGAAAACTTTGTTGTCTGCTGATGAGCTGAGA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AGCGTGTGTACGTTACTTGTTCTGCATGGTACTTAGTTTTGCTGAATAAGTTCAAGACATGGGTTCTTGATAAC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TACAGAAAAGATGGTTGTTTATAAAAGTGCACAAATAGAGTCACTGTGCTTTCAAAAA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AP2D65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AGAGAGAGAGCGAGAGAGATAATGGTAGCATAGATAGATTCAGTCGCAGGAGTTGGGATTTGTTTTAGATGAGTGT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TTTGGTCCTATCAGCTCTGCAGCTACCAAACAAAACACCCAGTTTTGAAAAACCAGAGGCAAAGGGAAGAAGAGAG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GCAAATAAGGAAGAAGAAAATGGAGAGTATGATTAGTTTATATGTTGCCCAATGATTGAGTTGCCTTGGCACAAC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CTTACCCAACAATCTCTGATCACAAAAATAGAAGGAAGAAATCTCAAAAACCATGAAATCCATGGGTAATGATGGT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CAGTAACAGTAATAATAACTGGTTGGATTTTTCACTGTCTCCAAACATGAAGATGGAGTCCCCTTCTTCTTCCTC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TTGCTGCTAGCTTTTTTCACTCACCACCTCACTTCAGCTATGGAGTTTACTATGGAGTTGAAGAAGGAGGAGGAG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GGGGAGGATAACGGTCCAGTCCTGTACTCCCCTCTGTCCATGATGCCACTCAAGTCTGATGGCTCTCTCTGTATT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AGCTCTCAACAGGTCCCAGCACCACCCTCACGCTGCAATGGTGACAACAACTAGTCCAACTCCAAAACTAGAGGA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TTGGAGGTGCAGCCATGGGGACCCATCAATATGAAAGCAGTGACAGAGAAGCCATGGCTCTCAGCTTAGACAGC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CTACCCCCAAAACCCACACCCAACAACCCAACATCATGTACCCAGCAACCACCAAAACTTGATGAGCCATAGTCTT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GCACCAGCAGCAGACCCAGCAACACCAACAACAGTACTCATCATCATACTACTCAGGCCTCAGAACCCATGCGAT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TTGGAGGAGGGTCACAAACAAACCCATGTTTCAGCAGATAATTACAATCTGCACCCAGCAAGAATAGGGCTTGATC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CATTGCAGAGATGAAGAGTTGGGTTTCCAGAAACAATTCCATGGACCAGAACAACATGGCTGCTGGGTGCATGGG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ATGGGGGATTGTCCTATGGGGATTTGCAGTGTCTGAGCTTGTCCATGAGCCCTGGCTCACAGTCTAGCTGTGTGA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CACAGCAGATTTCTCCCACTGTGACTGCAGATTGTGTGACAATGGTGGTGGATACCAAGAAAAGAGGGCCTGTA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GGATCAAAAGCAGATTGTTCACAGGAAGTCATTGGATACATTTGGCCAGAGAACCTCTCAGTACAGAGGAGTCAC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ACCGATGGACCGGTCGATACGAAGCGCATCTGTGGGACAATAGTTGCAAGAAAGAAGGCCAGAGCAGGAAGGGAAG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GTTTACTTGGGAGGTTATGATATGGAGGAAAAAGCTGCACGAGCTTATGATCTAGCAGCACTTAAGTATTGGGGACC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ACTCACATTAATTTCCCATTGGAAAATTATAAAAAAGAACTAGAGGACATGAAGAATATGACCAGACAAGAATA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CTCACTTACGAAGAAAAAGCAGTGGATTCTCAAGAGGGGCTTCAATGTATAGAGGAGTTACAAGACATCACCAACA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lastRenderedPageBreak/>
        <w:t>GAAGATGGCAAGCTAGGATTGGAAGGGTTGCTGGAAATAAGGATCTTTATCTTGGGACATTCAGCACTCAAGAGGAAG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GAGGCTTATGACATAGCTGCAATCAAATTCCGAGGACTGAATGCTGTGACCAACTTTGACATAACACGGTATGA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ACCGAATTATGTCAAGCAATACCCTCCTTGCCGGTGAACTTGCTAAGCGAAATAAGGAGGTTGTACCCATTAATGA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ACTAATGAAACCAATGTTTCGCAAATCGGCAATGGGGAAGCCGTTGTCCCACTGAAGAATATTAGTGAAGGGGAA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GGAAAATGGCACTCTATCAGTCCTCCCAGCAACTTGATCAGAAGCAACCAAGCACCGAAACTCAGAATGTGATTCAA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GGCAGAGGACTCTACCAAAATGGGGAATGCTCATTTTTCCAATGCCTCTTCATTGGTGACAAGCTTAGGCAGCTC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GAAGCAAGCCCTGATAAGTCAAGCCAGCCTAGTTTCTTCGGAATGCCTCCATCTGCTTCCAAGTTTTTCACAGGT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TGATGCAGTGAGTTCTTGGATCCCAACAGTCCAATCCAGGCCAGGACTCACCATTCCTCACATGCCAATTTTCGC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GGACAGATGCATAGCCATAGCCATAGGCTTTGTGTTTTTTGCTTATCTGTGGAAAGTTTTTTTCACTAAATTACATG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CGATGGTTCATGTAGTTTTTATCTTAGTGGGGGTAAATTATGGTTAATGATATGGTCTTGGTAGGGCTTTTTGTG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AAAGTAAACGAAAACATCACTGATTTCCCTCATGTTTTAAGCCTATCTTATCAAAATGATGAAAGAAATTGAAGGGA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AGTTTCAAAG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&gt;MdRAV2 [Leaf=Malus domestica] AP2 domain class transcription factor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TTTAAAGCACCTTCTTATCTGTCATTCTATCTCTCTGTCTCTCTCTCTCCTCTCCACCTTCGAACACACAACATACAT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TCAACGAAACAAGAACAATGGATGGAGTAAGTAGCACAGAAGAGAGCACAACCAGTGACTCCATATCCATTTCGCCACC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TCATATTGTTACACGTGTGGAGCCACTTGCCAAGTCAGCGCCCCAAGTGGACAGCCTCTGCCGCGTCGGCAGCGGG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AGCAGCGTGATTCTCGACTCCGACCTCAGCAGCGGCGGCGGCACTGGTGGCGTGGAGGCCGAGTCCCGGAAGCTCC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CTCCAAGTACAAAGGCGTGGTCCCACAGCCCAACGGCCGTTGGGGGGCCCAGATTTACGAGAAGCACCAGCGCGT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TGGGCACCTTCAACGAAGAGGACGAGGCCGCTACGGCCTACGACGTTGCTGCACAGCGCTTCCGCGGCCGCGACG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ACCAACTTTAAGCCCTCCTCTGACGACGAAGAAAACGACGTCGTCGAGGCCGCGTTTCTGAGCTCCCACTCCAAGTC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ATCGTCGACATGCTGCGAAAGCACACGTACAATGACGAACTGGAACAGAGCAAGCGCAACTACTTCTCTTACGGGAA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CGGGGCCGGTCCAACGGGCCGCTGGGCTTGTTCGGGACGGACAACAGTCGCGTCCAGAAAGCGCGTGAGCAGCTGTT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AGAAAGCCGTGACCCCCAGCGATGTCGGGAAGCTGAACCGCCTCGTGATCCCGAAGCAGCACGCCGAAAAGCACTTTCC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CAAAGCGGAAGCACTGCAACCATAACGGTAAGTGCATCTTCCGCTTGCAAAGGAGTGCTTTTGAATTTTGAGGAT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GGGGGAAAAGTGTGGAGGTTTCGATACTCTTACTGGAACAGCAGTCAAAGCTACGTGTTGACCAAAGGATGGAGCC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CGTGAAGGAGAAGAATCTGAAGGCCGGGGACATTGTGAGCTTTCAGAGGTCAACCGGACCGGACAAACATCTGTATAT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TTGGAAGACCAGGATGAGTGTGTATAATAACAGTAATGGGTCGAACCCGGTTCAAGGTCAGGTTGCACCGGTTCAGA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GTTCGGCTATTTGGGGTCAACATATTCAAAATACCTGGGAGTAGCGGGGCTGGCCCAGTGGATGCTGCAGCTGCCGCT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TATTGGCGGCGGTTGCAATAATAATATCGGCAAAAGAATGAGAGAGATGGAGTTTTTGAAATTAGAGTTTAGCAAGAAG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CCTAGGATCATCGGAGCTTTGTAGAATTTTTAAAAATTTTCTTTGTTTTTTTTAGCTTTCTGTGAAGCTGCAAGAAAGGT</w:t>
      </w:r>
    </w:p>
    <w:p w:rsidR="00682501" w:rsidRPr="00682501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GAATTGTATATTAGATGACAAAAAGAATAAAGCTGAGCTGAAGAAAGCAAAGCTTTTGAAATTAGGTGCAACAAATTAAT</w:t>
      </w:r>
    </w:p>
    <w:p w:rsidR="00682501" w:rsidRPr="006A35E4" w:rsidRDefault="00682501" w:rsidP="00682501">
      <w:pPr>
        <w:rPr>
          <w:rFonts w:ascii="Times New Roman" w:hAnsi="Times New Roman" w:cs="Times New Roman"/>
          <w:sz w:val="13"/>
          <w:szCs w:val="13"/>
        </w:rPr>
      </w:pPr>
      <w:r w:rsidRPr="00682501">
        <w:rPr>
          <w:rFonts w:ascii="Times New Roman" w:hAnsi="Times New Roman" w:cs="Times New Roman"/>
          <w:sz w:val="13"/>
          <w:szCs w:val="13"/>
        </w:rPr>
        <w:t>TTGAAAAAAAAAAAAA</w:t>
      </w:r>
    </w:p>
    <w:sectPr w:rsidR="00682501" w:rsidRPr="006A35E4" w:rsidSect="00DF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2B61" w:rsidRDefault="00E62B61" w:rsidP="006A35E4">
      <w:r>
        <w:separator/>
      </w:r>
    </w:p>
  </w:endnote>
  <w:endnote w:type="continuationSeparator" w:id="1">
    <w:p w:rsidR="00E62B61" w:rsidRDefault="00E62B61" w:rsidP="006A35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2B61" w:rsidRDefault="00E62B61" w:rsidP="006A35E4">
      <w:r>
        <w:separator/>
      </w:r>
    </w:p>
  </w:footnote>
  <w:footnote w:type="continuationSeparator" w:id="1">
    <w:p w:rsidR="00E62B61" w:rsidRDefault="00E62B61" w:rsidP="006A35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35E4"/>
    <w:rsid w:val="005617DD"/>
    <w:rsid w:val="00682501"/>
    <w:rsid w:val="006A35E4"/>
    <w:rsid w:val="00D15697"/>
    <w:rsid w:val="00DF1BCC"/>
    <w:rsid w:val="00E62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3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A35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3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A35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6031</Words>
  <Characters>34380</Characters>
  <Application>Microsoft Office Word</Application>
  <DocSecurity>0</DocSecurity>
  <Lines>286</Lines>
  <Paragraphs>80</Paragraphs>
  <ScaleCrop>false</ScaleCrop>
  <Company>Microsoft</Company>
  <LinksUpToDate>false</LinksUpToDate>
  <CharactersWithSpaces>40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6-05T06:39:00Z</dcterms:created>
  <dcterms:modified xsi:type="dcterms:W3CDTF">2019-07-04T09:53:00Z</dcterms:modified>
</cp:coreProperties>
</file>